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C7E6D" w14:textId="51A57525" w:rsidR="00E66D6E" w:rsidRDefault="00F42E63">
      <w:r w:rsidRPr="00F42E63">
        <w:rPr>
          <w:noProof/>
        </w:rPr>
        <w:drawing>
          <wp:anchor distT="0" distB="0" distL="114300" distR="114300" simplePos="0" relativeHeight="251659264" behindDoc="0" locked="0" layoutInCell="1" allowOverlap="1" wp14:anchorId="6B08024A" wp14:editId="2D4CC27A">
            <wp:simplePos x="0" y="0"/>
            <wp:positionH relativeFrom="column">
              <wp:posOffset>0</wp:posOffset>
            </wp:positionH>
            <wp:positionV relativeFrom="paragraph">
              <wp:posOffset>923290</wp:posOffset>
            </wp:positionV>
            <wp:extent cx="5943600" cy="3761740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D56F6C4-C50B-B6D5-C7C3-74D736AAA3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D56F6C4-C50B-B6D5-C7C3-74D736AAA3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42E6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CD83E1" wp14:editId="0B494C79">
                <wp:simplePos x="0" y="0"/>
                <wp:positionH relativeFrom="column">
                  <wp:posOffset>332740</wp:posOffset>
                </wp:positionH>
                <wp:positionV relativeFrom="paragraph">
                  <wp:posOffset>0</wp:posOffset>
                </wp:positionV>
                <wp:extent cx="6524626" cy="295143"/>
                <wp:effectExtent l="0" t="0" r="0" b="0"/>
                <wp:wrapNone/>
                <wp:docPr id="5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4DCE92-9901-A070-BA67-9A33E833C5C3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524626" cy="29514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0BEB98C" w14:textId="77777777" w:rsidR="00F42E63" w:rsidRDefault="00F42E63" w:rsidP="00F42E63">
                            <w:pPr>
                              <w:spacing w:line="216" w:lineRule="auto"/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S1: Identifiers of proteins shown in Figure S1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CD83E1" id="Title 1" o:spid="_x0000_s1026" style="position:absolute;margin-left:26.2pt;margin-top:0;width:513.75pt;height:2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BDMoQEAADYDAAAOAAAAZHJzL2Uyb0RvYy54bWysUttu2zAMfR/QfxD03jh2nWw14hRDixUD&#10;iq1Atw9QZCk2ZosCqcbOvn6U4qbd9jbshRAvOjw85OZmGnpxMEgduFrmi6UUxmloOrev5fdvny4/&#10;SEFBuUb14Ewtj4bkzfbi3Wb0lSmghb4xKBjEUTX6WrYh+CrLSLdmULQAbxwnLeCgAru4zxpUI6MP&#10;fVYsl+tsBGw8gjZEHL07JeU24VtrdPhqLZkg+loyt5AsJruLNttuVLVH5dtOzzTUP7AYVOe46Rnq&#10;TgUlnrH7C2roNAKBDQsNQwbWdtqkGXiafPnHNE+t8ibNwuKQP8tE/w9Wfzk8+UeM1Mk/gP5BwsE9&#10;8ibyqE02eqrONdGhuXqyOMRfPIKYkp7Hs55mCkJzcL0qynWxlkJzrrhe5eVVAlXVy2+PFO4NDCI+&#10;aom8rySjOjxQiP1V9VIykzn1j0zCtJu4JD530BwfMd4hg7SAP6XoPzuW6Tovy7j25JSr9wU7+Daz&#10;+y0T+ls4HYpymnFqqQMmQg4+PgewXSL12nImxctJXOdDitt/66eq13Pf/gIAAP//AwBQSwMEFAAG&#10;AAgAAAAhAH01o0jaAAAABwEAAA8AAABkcnMvZG93bnJldi54bWxMj81OwzAQhO9IvIO1SNyonaot&#10;NGRTQVEv3GiRuG7jbRzhnyh20/D2uCc4jmY08021mZwVIw+xCx6hmCkQ7JugO98ifB52D08gYiKv&#10;yQbPCD8cYVPf3lRU6nDxHzzuUytyiY8lIZiU+lLK2Bh2FGehZ5+9UxgcpSyHVuqBLrncWTlXaiUd&#10;dT4vGOp5a7j53p8dwvT6RTJYwyeSTr2Pu+Kt2FrE+7vp5RlE4in9heGKn9GhzkzHcPY6CouwnC9y&#10;EiEfurrqcb0GcURYrJYg60r+569/AQAA//8DAFBLAQItABQABgAIAAAAIQC2gziS/gAAAOEBAAAT&#10;AAAAAAAAAAAAAAAAAAAAAABbQ29udGVudF9UeXBlc10ueG1sUEsBAi0AFAAGAAgAAAAhADj9If/W&#10;AAAAlAEAAAsAAAAAAAAAAAAAAAAALwEAAF9yZWxzLy5yZWxzUEsBAi0AFAAGAAgAAAAhAJSQEMyh&#10;AQAANgMAAA4AAAAAAAAAAAAAAAAALgIAAGRycy9lMm9Eb2MueG1sUEsBAi0AFAAGAAgAAAAhAH01&#10;o0jaAAAABwEAAA8AAAAAAAAAAAAAAAAA+wMAAGRycy9kb3ducmV2LnhtbFBLBQYAAAAABAAEAPMA&#10;AAACBQAAAAA=&#10;" filled="f" stroked="f">
                <o:lock v:ext="edit" grouping="t"/>
                <v:textbox>
                  <w:txbxContent>
                    <w:p w14:paraId="50BEB98C" w14:textId="77777777" w:rsidR="00F42E63" w:rsidRDefault="00F42E63" w:rsidP="00F42E63">
                      <w:pPr>
                        <w:spacing w:line="216" w:lineRule="auto"/>
                        <w:rPr>
                          <w:rFonts w:ascii="Arial" w:eastAsiaTheme="majorEastAsia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S1: Identifiers of proteins shown in Figure S1</w:t>
                      </w:r>
                    </w:p>
                  </w:txbxContent>
                </v:textbox>
              </v:rect>
            </w:pict>
          </mc:Fallback>
        </mc:AlternateContent>
      </w:r>
    </w:p>
    <w:p w14:paraId="1AF2B44F" w14:textId="77777777" w:rsidR="00171609" w:rsidRPr="00171609" w:rsidRDefault="00171609" w:rsidP="00171609"/>
    <w:p w14:paraId="3E0F01F0" w14:textId="77777777" w:rsidR="00171609" w:rsidRPr="00171609" w:rsidRDefault="00171609" w:rsidP="00171609"/>
    <w:p w14:paraId="477152EC" w14:textId="77777777" w:rsidR="00171609" w:rsidRPr="00171609" w:rsidRDefault="00171609" w:rsidP="00171609"/>
    <w:p w14:paraId="12D5BBC5" w14:textId="77777777" w:rsidR="00171609" w:rsidRPr="00171609" w:rsidRDefault="00171609" w:rsidP="00171609"/>
    <w:p w14:paraId="5616528C" w14:textId="77777777" w:rsidR="00171609" w:rsidRPr="00171609" w:rsidRDefault="00171609" w:rsidP="00171609"/>
    <w:p w14:paraId="3FD6DE36" w14:textId="77777777" w:rsidR="00171609" w:rsidRPr="00171609" w:rsidRDefault="00171609" w:rsidP="00171609"/>
    <w:p w14:paraId="714DF2D8" w14:textId="77777777" w:rsidR="00171609" w:rsidRPr="00171609" w:rsidRDefault="00171609" w:rsidP="00171609"/>
    <w:p w14:paraId="46C33C9C" w14:textId="77777777" w:rsidR="00171609" w:rsidRPr="00171609" w:rsidRDefault="00171609" w:rsidP="00171609"/>
    <w:p w14:paraId="4F6A3687" w14:textId="77777777" w:rsidR="00171609" w:rsidRPr="00171609" w:rsidRDefault="00171609" w:rsidP="00171609"/>
    <w:p w14:paraId="6DD7B4FC" w14:textId="77777777" w:rsidR="00171609" w:rsidRPr="00171609" w:rsidRDefault="00171609" w:rsidP="00171609"/>
    <w:p w14:paraId="4FE0E1AA" w14:textId="77777777" w:rsidR="00171609" w:rsidRPr="00171609" w:rsidRDefault="00171609" w:rsidP="00171609"/>
    <w:p w14:paraId="4882078D" w14:textId="77777777" w:rsidR="00171609" w:rsidRPr="00171609" w:rsidRDefault="00171609" w:rsidP="00171609"/>
    <w:p w14:paraId="27FA504E" w14:textId="77777777" w:rsidR="00171609" w:rsidRPr="00171609" w:rsidRDefault="00171609" w:rsidP="00171609"/>
    <w:p w14:paraId="73B73432" w14:textId="77777777" w:rsidR="00171609" w:rsidRPr="00171609" w:rsidRDefault="00171609" w:rsidP="00171609"/>
    <w:p w14:paraId="6293D7E1" w14:textId="77777777" w:rsidR="00171609" w:rsidRPr="00171609" w:rsidRDefault="00171609" w:rsidP="00171609"/>
    <w:p w14:paraId="5BDDBEDB" w14:textId="77777777" w:rsidR="00171609" w:rsidRPr="00171609" w:rsidRDefault="00171609" w:rsidP="00171609"/>
    <w:p w14:paraId="5BE2774D" w14:textId="77777777" w:rsidR="00171609" w:rsidRPr="00171609" w:rsidRDefault="00171609" w:rsidP="00171609"/>
    <w:p w14:paraId="33612C58" w14:textId="77777777" w:rsidR="00171609" w:rsidRDefault="00171609" w:rsidP="00171609"/>
    <w:p w14:paraId="3999498E" w14:textId="48A78ED3" w:rsidR="00171609" w:rsidRDefault="00171609" w:rsidP="00171609">
      <w:pPr>
        <w:tabs>
          <w:tab w:val="left" w:pos="6620"/>
        </w:tabs>
      </w:pPr>
      <w:r>
        <w:tab/>
      </w:r>
    </w:p>
    <w:p w14:paraId="430365E6" w14:textId="77777777" w:rsidR="00171609" w:rsidRDefault="00171609" w:rsidP="00171609">
      <w:pPr>
        <w:tabs>
          <w:tab w:val="left" w:pos="6620"/>
        </w:tabs>
      </w:pPr>
    </w:p>
    <w:p w14:paraId="79600773" w14:textId="77777777" w:rsidR="00171609" w:rsidRDefault="00171609" w:rsidP="00171609">
      <w:pPr>
        <w:tabs>
          <w:tab w:val="left" w:pos="6620"/>
        </w:tabs>
      </w:pPr>
    </w:p>
    <w:p w14:paraId="5B83684F" w14:textId="77777777" w:rsidR="00171609" w:rsidRDefault="00171609" w:rsidP="00171609">
      <w:pPr>
        <w:tabs>
          <w:tab w:val="left" w:pos="6620"/>
        </w:tabs>
      </w:pPr>
    </w:p>
    <w:p w14:paraId="16C5EE6C" w14:textId="77777777" w:rsidR="00171609" w:rsidRDefault="00171609" w:rsidP="00171609">
      <w:pPr>
        <w:tabs>
          <w:tab w:val="left" w:pos="6620"/>
        </w:tabs>
      </w:pPr>
    </w:p>
    <w:p w14:paraId="55D6A72E" w14:textId="77777777" w:rsidR="00171609" w:rsidRDefault="00171609" w:rsidP="00171609">
      <w:pPr>
        <w:tabs>
          <w:tab w:val="left" w:pos="6620"/>
        </w:tabs>
      </w:pPr>
    </w:p>
    <w:p w14:paraId="58D186D3" w14:textId="77777777" w:rsidR="00171609" w:rsidRDefault="00171609" w:rsidP="00171609">
      <w:pPr>
        <w:tabs>
          <w:tab w:val="left" w:pos="6620"/>
        </w:tabs>
      </w:pPr>
    </w:p>
    <w:p w14:paraId="796DCE1E" w14:textId="77777777" w:rsidR="00171609" w:rsidRDefault="00171609" w:rsidP="00171609">
      <w:pPr>
        <w:tabs>
          <w:tab w:val="left" w:pos="6620"/>
        </w:tabs>
      </w:pPr>
    </w:p>
    <w:p w14:paraId="20C9B844" w14:textId="77777777" w:rsidR="00171609" w:rsidRDefault="00171609" w:rsidP="00171609">
      <w:pPr>
        <w:tabs>
          <w:tab w:val="left" w:pos="6620"/>
        </w:tabs>
      </w:pPr>
    </w:p>
    <w:p w14:paraId="18A8B9F8" w14:textId="77777777" w:rsidR="00171609" w:rsidRDefault="00171609" w:rsidP="00171609">
      <w:pPr>
        <w:tabs>
          <w:tab w:val="left" w:pos="6620"/>
        </w:tabs>
      </w:pPr>
    </w:p>
    <w:p w14:paraId="5927652C" w14:textId="34198A27" w:rsidR="00171609" w:rsidRDefault="00171609" w:rsidP="00171609">
      <w:pPr>
        <w:tabs>
          <w:tab w:val="left" w:pos="6620"/>
        </w:tabs>
      </w:pPr>
      <w:r w:rsidRPr="0086793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F6EF24" wp14:editId="6441149D">
                <wp:simplePos x="0" y="0"/>
                <wp:positionH relativeFrom="column">
                  <wp:posOffset>249555</wp:posOffset>
                </wp:positionH>
                <wp:positionV relativeFrom="paragraph">
                  <wp:posOffset>0</wp:posOffset>
                </wp:positionV>
                <wp:extent cx="5356225" cy="520456"/>
                <wp:effectExtent l="0" t="0" r="0" b="0"/>
                <wp:wrapNone/>
                <wp:docPr id="2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F07D44-3440-9E99-B8BF-46A2404F9D71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356225" cy="52045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61339B" w14:textId="77777777" w:rsidR="00171609" w:rsidRDefault="00171609" w:rsidP="00171609">
                            <w:pPr>
                              <w:spacing w:line="216" w:lineRule="auto"/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2. </w:t>
                            </w:r>
                            <w:r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10101"/>
                                <w:kern w:val="24"/>
                              </w:rPr>
                              <w:t>Ribosomal proteins showing significant abundance change in each pairwise comparison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F6EF24" id="_x0000_s1027" style="position:absolute;margin-left:19.65pt;margin-top:0;width:421.75pt;height:4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KsdpQEAAD8DAAAOAAAAZHJzL2Uyb0RvYy54bWysUttu2zAMfR/QfxD03tjx4qwz4hTDihUD&#10;iq1Auw9QZCkWZokCpcbOvn6U4qZd9zbshRAvOjw85OZ6sgM7KAwGXMuXi5Iz5SR0xu1b/uPxy+UV&#10;ZyEK14kBnGr5UQV+vb14txl9oyroYegUMgJxoRl9y/sYfVMUQfbKirAArxwlNaAVkVzcFx2KkdDt&#10;UFRluS5GwM4jSBUCRW9OSb7N+ForGb9rHVRkQ8uJW8wWs90lW2w3otmj8L2RMw3xDyysMI6anqFu&#10;RBTsCc1fUNZIhAA6LiTYArQ2UuUZaJpl+Waah154lWchcYI/yxT+H6z8dnjw95ioB38H8mdgDm6R&#10;NrFM2hSjD825Jjlhrp402vSLRmBT1vN41lNNkUkK1u/rdVXVnEnK1VW5qtcZVDTPvz2GeKvAsvRo&#10;OdK+sozicBdi6i+a55KZzKl/YhKn3cRMNzNNkR10x3tM50hYPeAvzoavjtT6uFyt0vazs6o/VOTg&#10;68zuj0wcPsPpXoSThNNyGTHzcnSIn54iaJPZvTSd2dGWMun5otIZvPZz1cvdb38DAAD//wMAUEsD&#10;BBQABgAIAAAAIQBJPLuZ2AAAAAYBAAAPAAAAZHJzL2Rvd25yZXYueG1sTI/NTsMwEITvSLyDtUjc&#10;qJ1UQiHEqUpRL9woSFy38TaO6p8odtPw9iwnuO1oRrPfNJvFOzHTlIYYNBQrBYJCF80Qeg2fH/uH&#10;CkTKGAy6GEjDNyXYtLc3DdYmXsM7zYfcCy4JqUYNNuexljJ1ljymVRwpsHeKk8fMcuqlmfDK5d7J&#10;UqlH6XEI/MHiSDtL3flw8RqWly+U0Vk6ofTqbd4Xr8XOaX1/t2yfQWRa8l8YfvEZHVpmOsZLMEk4&#10;DeunNSc18CB2q6rkIUc+SgWybeR//PYHAAD//wMAUEsBAi0AFAAGAAgAAAAhALaDOJL+AAAA4QEA&#10;ABMAAAAAAAAAAAAAAAAAAAAAAFtDb250ZW50X1R5cGVzXS54bWxQSwECLQAUAAYACAAAACEAOP0h&#10;/9YAAACUAQAACwAAAAAAAAAAAAAAAAAvAQAAX3JlbHMvLnJlbHNQSwECLQAUAAYACAAAACEAC3Cr&#10;HaUBAAA/AwAADgAAAAAAAAAAAAAAAAAuAgAAZHJzL2Uyb0RvYy54bWxQSwECLQAUAAYACAAAACEA&#10;STy7mdgAAAAGAQAADwAAAAAAAAAAAAAAAAD/AwAAZHJzL2Rvd25yZXYueG1sUEsFBgAAAAAEAAQA&#10;8wAAAAQFAAAAAA==&#10;" filled="f" stroked="f">
                <o:lock v:ext="edit" grouping="t"/>
                <v:textbox>
                  <w:txbxContent>
                    <w:p w14:paraId="5761339B" w14:textId="77777777" w:rsidR="00171609" w:rsidRDefault="00171609" w:rsidP="00171609">
                      <w:pPr>
                        <w:spacing w:line="216" w:lineRule="auto"/>
                        <w:rPr>
                          <w:rFonts w:ascii="Arial" w:eastAsiaTheme="majorEastAsia" w:hAnsi="Arial" w:cs="Arial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2. </w:t>
                      </w:r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10101"/>
                          <w:kern w:val="24"/>
                        </w:rPr>
                        <w:t xml:space="preserve">Ribosomal proteins showing significant abundance change in each pairwise </w:t>
                      </w:r>
                      <w:proofErr w:type="gramStart"/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10101"/>
                          <w:kern w:val="24"/>
                        </w:rPr>
                        <w:t>comparison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727A7323" w14:textId="77777777" w:rsidR="00171609" w:rsidRPr="00171609" w:rsidRDefault="00171609" w:rsidP="00171609"/>
    <w:p w14:paraId="3B3843BE" w14:textId="77777777" w:rsidR="00171609" w:rsidRPr="00171609" w:rsidRDefault="00171609" w:rsidP="00171609"/>
    <w:p w14:paraId="214271FC" w14:textId="77777777" w:rsidR="00171609" w:rsidRPr="00171609" w:rsidRDefault="00171609" w:rsidP="00171609"/>
    <w:p w14:paraId="76A14973" w14:textId="661F70B0" w:rsidR="00171609" w:rsidRPr="00171609" w:rsidRDefault="00EB1312" w:rsidP="00EB1312">
      <w:pPr>
        <w:jc w:val="center"/>
      </w:pPr>
      <w:r w:rsidRPr="00EB1312">
        <w:drawing>
          <wp:inline distT="0" distB="0" distL="0" distR="0" wp14:anchorId="5F33013A" wp14:editId="3FFB9339">
            <wp:extent cx="5290845" cy="5713095"/>
            <wp:effectExtent l="0" t="0" r="5080" b="1905"/>
            <wp:docPr id="729129441" name="Picture 729129441">
              <a:extLst xmlns:a="http://schemas.openxmlformats.org/drawingml/2006/main">
                <a:ext uri="{FF2B5EF4-FFF2-40B4-BE49-F238E27FC236}">
                  <a16:creationId xmlns:a16="http://schemas.microsoft.com/office/drawing/2014/main" id="{072EA9E8-04E2-8B46-B777-1213337AE4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72EA9E8-04E2-8B46-B777-1213337AE4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2229" cy="571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8D5BB" w14:textId="77777777" w:rsidR="00171609" w:rsidRPr="00171609" w:rsidRDefault="00171609" w:rsidP="00171609"/>
    <w:p w14:paraId="1F658591" w14:textId="77777777" w:rsidR="00171609" w:rsidRPr="00171609" w:rsidRDefault="00171609" w:rsidP="00171609"/>
    <w:p w14:paraId="68DA60CF" w14:textId="77777777" w:rsidR="00171609" w:rsidRPr="00171609" w:rsidRDefault="00171609" w:rsidP="00171609"/>
    <w:p w14:paraId="2F2A9238" w14:textId="77777777" w:rsidR="00171609" w:rsidRPr="00171609" w:rsidRDefault="00171609" w:rsidP="00171609"/>
    <w:p w14:paraId="7DC2DE68" w14:textId="77777777" w:rsidR="00171609" w:rsidRPr="00171609" w:rsidRDefault="00171609" w:rsidP="00171609"/>
    <w:p w14:paraId="6F03B69A" w14:textId="77777777" w:rsidR="00171609" w:rsidRPr="00171609" w:rsidRDefault="00171609" w:rsidP="00171609"/>
    <w:p w14:paraId="008AEEDE" w14:textId="77777777" w:rsidR="00171609" w:rsidRPr="00171609" w:rsidRDefault="00171609" w:rsidP="00171609"/>
    <w:p w14:paraId="5E2615E2" w14:textId="77777777" w:rsidR="00171609" w:rsidRPr="00171609" w:rsidRDefault="00171609" w:rsidP="00171609"/>
    <w:p w14:paraId="213ECA41" w14:textId="77777777" w:rsidR="00171609" w:rsidRPr="00171609" w:rsidRDefault="00171609" w:rsidP="00171609"/>
    <w:p w14:paraId="77C42D77" w14:textId="77777777" w:rsidR="00171609" w:rsidRPr="00171609" w:rsidRDefault="00171609" w:rsidP="00171609"/>
    <w:p w14:paraId="795A7F2D" w14:textId="77777777" w:rsidR="00171609" w:rsidRPr="00171609" w:rsidRDefault="00171609" w:rsidP="00171609"/>
    <w:p w14:paraId="38D9C9F8" w14:textId="77777777" w:rsidR="00171609" w:rsidRPr="00171609" w:rsidRDefault="00171609" w:rsidP="00171609"/>
    <w:p w14:paraId="482F58AA" w14:textId="77777777" w:rsidR="00171609" w:rsidRPr="00171609" w:rsidRDefault="00171609" w:rsidP="00171609"/>
    <w:p w14:paraId="737747E1" w14:textId="77777777" w:rsidR="00171609" w:rsidRPr="00171609" w:rsidRDefault="00171609" w:rsidP="00171609"/>
    <w:p w14:paraId="17F870D2" w14:textId="77777777" w:rsidR="00171609" w:rsidRPr="00171609" w:rsidRDefault="00171609" w:rsidP="00171609"/>
    <w:p w14:paraId="5601583E" w14:textId="77777777" w:rsidR="00171609" w:rsidRPr="00171609" w:rsidRDefault="00171609" w:rsidP="00171609"/>
    <w:p w14:paraId="6C412264" w14:textId="77777777" w:rsidR="00171609" w:rsidRPr="00171609" w:rsidRDefault="00171609" w:rsidP="00171609"/>
    <w:p w14:paraId="0A70C517" w14:textId="77777777" w:rsidR="00171609" w:rsidRPr="00171609" w:rsidRDefault="00171609" w:rsidP="00171609"/>
    <w:p w14:paraId="46F95EBA" w14:textId="77777777" w:rsidR="00171609" w:rsidRPr="00171609" w:rsidRDefault="00171609" w:rsidP="00171609"/>
    <w:p w14:paraId="7D37D22A" w14:textId="77777777" w:rsidR="00171609" w:rsidRPr="00171609" w:rsidRDefault="00171609" w:rsidP="00171609"/>
    <w:p w14:paraId="006BE0DC" w14:textId="77777777" w:rsidR="00171609" w:rsidRPr="00171609" w:rsidRDefault="00171609" w:rsidP="00171609"/>
    <w:p w14:paraId="5C89A9D2" w14:textId="77777777" w:rsidR="00171609" w:rsidRDefault="00171609" w:rsidP="00171609"/>
    <w:p w14:paraId="6F9F79BE" w14:textId="77777777" w:rsidR="00171609" w:rsidRDefault="00171609" w:rsidP="00171609"/>
    <w:p w14:paraId="481D7F06" w14:textId="77777777" w:rsidR="00171609" w:rsidRDefault="00171609" w:rsidP="00171609"/>
    <w:p w14:paraId="225812E5" w14:textId="77777777" w:rsidR="00171609" w:rsidRDefault="00171609" w:rsidP="00171609"/>
    <w:p w14:paraId="608AE48F" w14:textId="09ED9D88" w:rsidR="00171609" w:rsidRPr="00171609" w:rsidRDefault="00171609" w:rsidP="00171609">
      <w:r w:rsidRPr="00C82682">
        <w:rPr>
          <w:noProof/>
        </w:rPr>
        <w:drawing>
          <wp:anchor distT="0" distB="0" distL="114300" distR="114300" simplePos="0" relativeHeight="251665408" behindDoc="0" locked="0" layoutInCell="1" allowOverlap="1" wp14:anchorId="7BC125F9" wp14:editId="3BDAC1CD">
            <wp:simplePos x="0" y="0"/>
            <wp:positionH relativeFrom="column">
              <wp:posOffset>0</wp:posOffset>
            </wp:positionH>
            <wp:positionV relativeFrom="paragraph">
              <wp:posOffset>951230</wp:posOffset>
            </wp:positionV>
            <wp:extent cx="5943600" cy="5281295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DC9505F-797A-E9A0-AA34-36ECD86727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DC9505F-797A-E9A0-AA34-36ECD86727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268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49A5DF" wp14:editId="6E6D3207">
                <wp:simplePos x="0" y="0"/>
                <wp:positionH relativeFrom="column">
                  <wp:posOffset>520700</wp:posOffset>
                </wp:positionH>
                <wp:positionV relativeFrom="paragraph">
                  <wp:posOffset>-635</wp:posOffset>
                </wp:positionV>
                <wp:extent cx="5356225" cy="520456"/>
                <wp:effectExtent l="0" t="0" r="0" b="0"/>
                <wp:wrapNone/>
                <wp:docPr id="8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4ECABD-9058-951F-ED5D-355E860F47FD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356225" cy="52045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6F2767" w14:textId="77777777" w:rsidR="00171609" w:rsidRDefault="00171609" w:rsidP="00171609">
                            <w:pPr>
                              <w:spacing w:line="216" w:lineRule="auto"/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3. Identifier for </w:t>
                            </w:r>
                            <w:r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10101"/>
                                <w:kern w:val="24"/>
                              </w:rPr>
                              <w:t>top 30 Fe-S bindling proteins (filitered by p-value)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49A5DF" id="_x0000_s1028" style="position:absolute;margin-left:41pt;margin-top:-.05pt;width:421.75pt;height:4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dQhpwEAAD8DAAAOAAAAZHJzL2Uyb0RvYy54bWysUttu2zAMfR/QfxD03tjx4qwz4hTDihUD&#10;iq1Auw9QZCkWZokCpcbOvn6U4qZd9zbshRAvOjw85OZ6sgM7KAwGXMuXi5Iz5SR0xu1b/uPxy+UV&#10;ZyEK14kBnGr5UQV+vb14txl9oyroYegUMgJxoRl9y/sYfVMUQfbKirAArxwlNaAVkVzcFx2KkdDt&#10;UFRluS5GwM4jSBUCRW9OSb7N+ForGb9rHVRkQ8uJW8wWs90lW2w3otmj8L2RMw3xDyysMI6anqFu&#10;RBTsCc1fUNZIhAA6LiTYArQ2UuUZaJpl+Waah154lWchcYI/yxT+H6z8dnjw95ioB38H8mdgDm6R&#10;NrFM2hSjD825Jjlhrp402vSLRmBT1vN41lNNkUkK1u/rdVXVnEnK1VW5qtcZVDTPvz2GeKvAsvRo&#10;OdK+sozicBdi6i+a55KZzKl/YhKn3cRM1/IqgabIDrrjPaZzJKwe8Bdnw1dHan1crlZp+9lZ1R8q&#10;cvB1ZvdHJg6f4XQvwknCabmMmHk5OsRPTxG0yexems7saEuZ9HxR6Qxe+7nq5e63vwEAAP//AwBQ&#10;SwMEFAAGAAgAAAAhAAy2o5DaAAAABwEAAA8AAABkcnMvZG93bnJldi54bWxMj8FOwzAQRO9I/IO1&#10;lbi1jiMVtSFOVYp64UZB4rqNt3GEvY5iNw1/jznBcWdGM2/r3eydmGiMfWANalWAIG6D6bnT8PF+&#10;XG5AxIRs0AUmDd8UYdfc39VYmXDjN5pOqRO5hGOFGmxKQyVlbC15jKswEGfvEkaPKZ9jJ82It1zu&#10;nSyL4lF67DkvWBzoYKn9Ol29hvn5E2Vwli4offE6HdWLOjitHxbz/glEojn9heEXP6NDk5nO4com&#10;CqdhU+ZXkoalApHtbblegzhnXW1BNrX8z9/8AAAA//8DAFBLAQItABQABgAIAAAAIQC2gziS/gAA&#10;AOEBAAATAAAAAAAAAAAAAAAAAAAAAABbQ29udGVudF9UeXBlc10ueG1sUEsBAi0AFAAGAAgAAAAh&#10;ADj9If/WAAAAlAEAAAsAAAAAAAAAAAAAAAAALwEAAF9yZWxzLy5yZWxzUEsBAi0AFAAGAAgAAAAh&#10;AGmN1CGnAQAAPwMAAA4AAAAAAAAAAAAAAAAALgIAAGRycy9lMm9Eb2MueG1sUEsBAi0AFAAGAAgA&#10;AAAhAAy2o5DaAAAABwEAAA8AAAAAAAAAAAAAAAAAAQQAAGRycy9kb3ducmV2LnhtbFBLBQYAAAAA&#10;BAAEAPMAAAAIBQAAAAA=&#10;" filled="f" stroked="f">
                <o:lock v:ext="edit" grouping="t"/>
                <v:textbox>
                  <w:txbxContent>
                    <w:p w14:paraId="4B6F2767" w14:textId="77777777" w:rsidR="00171609" w:rsidRDefault="00171609" w:rsidP="00171609">
                      <w:pPr>
                        <w:spacing w:line="216" w:lineRule="auto"/>
                        <w:rPr>
                          <w:rFonts w:ascii="Arial" w:eastAsiaTheme="majorEastAsia" w:hAnsi="Arial" w:cs="Arial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3. Identifier for </w:t>
                      </w:r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10101"/>
                          <w:kern w:val="24"/>
                        </w:rPr>
                        <w:t xml:space="preserve">top 30 Fe-S </w:t>
                      </w:r>
                      <w:proofErr w:type="spellStart"/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10101"/>
                          <w:kern w:val="24"/>
                        </w:rPr>
                        <w:t>bindling</w:t>
                      </w:r>
                      <w:proofErr w:type="spellEnd"/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10101"/>
                          <w:kern w:val="24"/>
                        </w:rPr>
                        <w:t xml:space="preserve"> proteins (</w:t>
                      </w:r>
                      <w:proofErr w:type="spellStart"/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10101"/>
                          <w:kern w:val="24"/>
                        </w:rPr>
                        <w:t>filitered</w:t>
                      </w:r>
                      <w:proofErr w:type="spellEnd"/>
                      <w:r>
                        <w:rPr>
                          <w:rFonts w:ascii="Arial" w:eastAsiaTheme="majorEastAsia" w:hAnsi="Arial" w:cs="Arial"/>
                          <w:b/>
                          <w:bCs/>
                          <w:color w:val="010101"/>
                          <w:kern w:val="24"/>
                        </w:rPr>
                        <w:t xml:space="preserve"> by p-value)</w:t>
                      </w:r>
                    </w:p>
                  </w:txbxContent>
                </v:textbox>
              </v:rect>
            </w:pict>
          </mc:Fallback>
        </mc:AlternateContent>
      </w:r>
    </w:p>
    <w:sectPr w:rsidR="00171609" w:rsidRPr="0017160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5C673" w14:textId="77777777" w:rsidR="00AB3A6F" w:rsidRDefault="00AB3A6F" w:rsidP="00171609">
      <w:pPr>
        <w:spacing w:after="0" w:line="240" w:lineRule="auto"/>
      </w:pPr>
      <w:r>
        <w:separator/>
      </w:r>
    </w:p>
  </w:endnote>
  <w:endnote w:type="continuationSeparator" w:id="0">
    <w:p w14:paraId="23BA8FCF" w14:textId="77777777" w:rsidR="00AB3A6F" w:rsidRDefault="00AB3A6F" w:rsidP="00171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7A383" w14:textId="77777777" w:rsidR="00171609" w:rsidRDefault="00171609">
    <w:pPr>
      <w:pStyle w:val="Footer"/>
    </w:pPr>
  </w:p>
  <w:p w14:paraId="53FA9194" w14:textId="77777777" w:rsidR="00171609" w:rsidRDefault="00171609">
    <w:pPr>
      <w:pStyle w:val="Footer"/>
    </w:pPr>
  </w:p>
  <w:p w14:paraId="485F7112" w14:textId="77777777" w:rsidR="00171609" w:rsidRDefault="00171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49487" w14:textId="77777777" w:rsidR="00AB3A6F" w:rsidRDefault="00AB3A6F" w:rsidP="00171609">
      <w:pPr>
        <w:spacing w:after="0" w:line="240" w:lineRule="auto"/>
      </w:pPr>
      <w:r>
        <w:separator/>
      </w:r>
    </w:p>
  </w:footnote>
  <w:footnote w:type="continuationSeparator" w:id="0">
    <w:p w14:paraId="0A396A29" w14:textId="77777777" w:rsidR="00AB3A6F" w:rsidRDefault="00AB3A6F" w:rsidP="00171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63"/>
    <w:rsid w:val="00171609"/>
    <w:rsid w:val="006D7C32"/>
    <w:rsid w:val="009F2F0E"/>
    <w:rsid w:val="00AB3A6F"/>
    <w:rsid w:val="00E66D6E"/>
    <w:rsid w:val="00EB1312"/>
    <w:rsid w:val="00F4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0DB9F"/>
  <w15:chartTrackingRefBased/>
  <w15:docId w15:val="{277BD44A-79C5-4FF7-9CA4-2A683E308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609"/>
  </w:style>
  <w:style w:type="paragraph" w:styleId="Footer">
    <w:name w:val="footer"/>
    <w:basedOn w:val="Normal"/>
    <w:link w:val="FooterChar"/>
    <w:uiPriority w:val="99"/>
    <w:unhideWhenUsed/>
    <w:rsid w:val="00171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set, Hunter</dc:creator>
  <cp:keywords/>
  <dc:description/>
  <cp:lastModifiedBy>Fausset, Hunter</cp:lastModifiedBy>
  <cp:revision>3</cp:revision>
  <dcterms:created xsi:type="dcterms:W3CDTF">2023-06-12T23:52:00Z</dcterms:created>
  <dcterms:modified xsi:type="dcterms:W3CDTF">2023-10-28T17:55:00Z</dcterms:modified>
</cp:coreProperties>
</file>